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34" w:rsidRDefault="007037FA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Figures, Tables and </w:t>
      </w:r>
      <w:r w:rsidR="0057573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Additional files for </w:t>
      </w:r>
      <w:r w:rsidR="008A263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>Dutch and Thai manuscript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  <w:t xml:space="preserve">Organic acid production in potato starch waste fermentation by rumen microbial communities from Dutch and Thai dairy cows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keepNext/>
        <w:keepLines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Susakul Palakawong Na Ayudthaya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Angsana New"/>
          <w:color w:val="000000"/>
          <w:sz w:val="24"/>
          <w:szCs w:val="30"/>
          <w:vertAlign w:val="superscript"/>
          <w:lang w:val="nl-NL" w:eastAsia="en-GB" w:bidi="th-TH"/>
        </w:rPr>
        <w:t xml:space="preserve">,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2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ntonius H.P. van de Weij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 Antonie H. van Geld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lfons J. M. Stam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,3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Willem M. de Vo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 xml:space="preserve">1,4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and Caroline M. Plugge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*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of Microbiology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r w:rsidRPr="008A2634">
        <w:rPr>
          <w:rFonts w:ascii="Times New Roman" w:hAnsi="Times New Roman" w:cs="Times New Roman"/>
          <w:color w:val="000000"/>
          <w:sz w:val="24"/>
          <w:szCs w:val="24"/>
          <w:lang w:bidi="th-TH"/>
        </w:rPr>
        <w:t>&amp;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Research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Stippene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4, 6708 W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Netherlands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nstitute of Scientific and Technological Research, 35 Mu 3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Ha, </w:t>
      </w:r>
      <w:proofErr w:type="spellStart"/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Amphoe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A2634">
        <w:rPr>
          <w:rFonts w:ascii="Times New Roman" w:hAnsi="Times New Roman" w:hint="cs"/>
          <w:color w:val="000000"/>
          <w:sz w:val="24"/>
          <w:szCs w:val="30"/>
          <w:cs/>
          <w:lang w:bidi="th-TH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Lua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Pathum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ani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12120 Thai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CEB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-Centre of Biological Engineering, University of Minho, Campus d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Gualtar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>, 4710-057 Braga, Portugal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RP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mmunology, Department of Bacteriology and Immunology, University of Helsinki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Haartmaninkat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3, FIN-00014 Helsinki, Fin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*Correspondence: </w:t>
      </w:r>
      <w:hyperlink r:id="rId8">
        <w:r w:rsidRPr="008A263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 w:bidi="th-TH"/>
          </w:rPr>
          <w:t>caroline.plugge@wur.nl</w:t>
        </w:r>
      </w:hyperlink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,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>Tel. + 31 (0) 317 483752</w:t>
      </w: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C92956" w:rsidRDefault="00C92956" w:rsidP="00BE28B2">
      <w:pPr>
        <w:spacing w:line="480" w:lineRule="auto"/>
        <w:rPr>
          <w:rFonts w:ascii="Times New Roman" w:eastAsia="SimSun" w:hAnsi="Times New Roman" w:cs="Cordia New"/>
          <w:b/>
          <w:bCs/>
          <w:i/>
          <w:sz w:val="28"/>
          <w:szCs w:val="35"/>
          <w:lang w:bidi="th-TH"/>
        </w:rPr>
      </w:pPr>
    </w:p>
    <w:p w:rsidR="00B873E4" w:rsidRPr="004E3C2C" w:rsidRDefault="00B873E4" w:rsidP="001B4654">
      <w:pPr>
        <w:jc w:val="both"/>
        <w:rPr>
          <w:rFonts w:ascii="Times New Roman" w:hAnsi="Times New Roman" w:cs="Times New Roman"/>
          <w:noProof/>
          <w:sz w:val="22"/>
        </w:rPr>
        <w:sectPr w:rsidR="00B873E4" w:rsidRPr="004E3C2C" w:rsidSect="00CB5E9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13331" w:type="dxa"/>
        <w:tblInd w:w="108" w:type="dxa"/>
        <w:tblLook w:val="04A0"/>
      </w:tblPr>
      <w:tblGrid>
        <w:gridCol w:w="5245"/>
        <w:gridCol w:w="840"/>
        <w:gridCol w:w="416"/>
        <w:gridCol w:w="466"/>
        <w:gridCol w:w="466"/>
        <w:gridCol w:w="466"/>
        <w:gridCol w:w="466"/>
        <w:gridCol w:w="416"/>
        <w:gridCol w:w="222"/>
        <w:gridCol w:w="888"/>
        <w:gridCol w:w="416"/>
        <w:gridCol w:w="490"/>
        <w:gridCol w:w="490"/>
        <w:gridCol w:w="416"/>
        <w:gridCol w:w="416"/>
        <w:gridCol w:w="416"/>
        <w:gridCol w:w="796"/>
      </w:tblGrid>
      <w:tr w:rsidR="008915E0" w:rsidRPr="008915E0" w:rsidTr="008915E0">
        <w:trPr>
          <w:trHeight w:val="240"/>
        </w:trPr>
        <w:tc>
          <w:tcPr>
            <w:tcW w:w="5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lastRenderedPageBreak/>
              <w:t>Consensus Lineage</w:t>
            </w:r>
          </w:p>
        </w:tc>
        <w:tc>
          <w:tcPr>
            <w:tcW w:w="35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Dutch  reacto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1"/>
                <w:szCs w:val="11"/>
              </w:rPr>
            </w:pPr>
          </w:p>
        </w:tc>
        <w:tc>
          <w:tcPr>
            <w:tcW w:w="35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Thai  reactor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#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OTU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ID</w:t>
            </w:r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Inoculum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0.2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0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1.3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Inoculum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16</w:t>
            </w: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Bacteroide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tero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Bacteroid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Bacteroid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Bacteroid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74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A9FF4E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243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85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7D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8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3672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  <w:lang w:val="pt-PT"/>
              </w:rPr>
              <w:t>k__Bacteria; p__Bacteroidetes; c__Bacteroidia; o__Bacteroidales; f__Porphyromonadace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011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A9FF4E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20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3391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  <w:lang w:val="pt-PT"/>
              </w:rPr>
              <w:t>k__Bacteria; p__Bacteroidetes; c__Bacteroidia; o__Bacteroidales; f__Porphyromonadace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63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9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5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8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63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68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6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3662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Bacteroide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tero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Bacteroid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Porphyromonad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Dysgonomona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2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55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63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85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5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330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Bacteroide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tero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Bacteroid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Porphyromonad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Parabacteroid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76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4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414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Bacteroide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tero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Bacteroid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Prevotell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Prevotell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4EFFA9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18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9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5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8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6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2513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Bacteroide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tero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Bacteroid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Prevotell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Prevotell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FF4E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23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5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3238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Bacteroide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tero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Bacteroid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Prevotell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Prevotell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9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8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4048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Bacteroide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tero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Bacteroid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Prevotell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Prevotell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63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9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D5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38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63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4264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Bacteroide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tero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Bacteroid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Prevotell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Prevotell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14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4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9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7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6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5804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illi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Lactobacillal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6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63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4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2459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illi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Bacill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Bacill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Bacill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D5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23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5113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illi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Bacill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Paenibacill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Paenibacill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686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6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1660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illi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Lactobacill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Lactobacill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Lactobacillu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__zea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96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7D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18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1761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illi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Lactobacill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Enterococc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Enterococcu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__cecor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4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2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2047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illi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Lactobacill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Enterococc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Enterococcu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__casseliflav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7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0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2206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Bacilli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Lactobacill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Streptococc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Streptococc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A9FF4E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365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971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300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473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7D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726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D5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12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325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015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84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E6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199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4866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  <w:lang w:val="pt-PT"/>
              </w:rPr>
              <w:t>k__Bacteria; p__Firmicutes; c__Clostridia; o__Clostridiales; f__Clostridiace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D5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68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730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Clostr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Clostridi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Clostridi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Clostridi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4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1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5724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Clostr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Clostridi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Clostridi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Clostridi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1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6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5763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Clostr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Clostridi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Clostridi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Clostridi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21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76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4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2222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Clostr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Clostridi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Clostridi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Clostridium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__thermopalmari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4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2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67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2069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Clostr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Clostridi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Eubacteri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Pseudoramibacter_Eubacteri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D5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168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4EFFA9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122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59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311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Clostr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Clostridi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Eubacteri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Pseudoramibacter_Eubacteri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59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31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3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375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  <w:lang w:val="pt-PT"/>
              </w:rPr>
              <w:t>k__Bacteria; p__Firmicutes; c__Clostridia; o__Clostridiales; f__Peptostreptococcace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pt-PT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0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2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2839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Clostr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Clostridi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; f__[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Tissierell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]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Sporanaerobacte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51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1590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Clostr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Clostridi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; f__[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Tissierell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]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Peptoniphil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2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3616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Clostr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Clostridi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Ruminococc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Ruminococc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D5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1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3772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Clostr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Clostridi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Veillonellacea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0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5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2413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Clostrid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Clostridi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Veillonell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Dialiste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2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32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4692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Firmicut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Erysipelotrichi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Erysipelotrich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Erysipelotrich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RFN20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D5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35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2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3932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Proteo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Alphaproteo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Rhodospirill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Acetobacteraceae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__Acetobacte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7D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75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50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1302</w:t>
            </w:r>
            <w:proofErr w:type="spellEnd"/>
          </w:p>
        </w:tc>
      </w:tr>
      <w:tr w:rsidR="008915E0" w:rsidRPr="008915E0" w:rsidTr="008915E0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k__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__Proteo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__Gammaproteobacteria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__Enterobacteriales</w:t>
            </w:r>
            <w:proofErr w:type="spellEnd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f__Enterobacteriacea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5E0" w:rsidRPr="008915E0" w:rsidRDefault="008915E0" w:rsidP="008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56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80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63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73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63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6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63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8915E0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7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5E0" w:rsidRPr="008915E0" w:rsidRDefault="008915E0" w:rsidP="008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enovo4321</w:t>
            </w:r>
            <w:proofErr w:type="spellEnd"/>
          </w:p>
        </w:tc>
      </w:tr>
    </w:tbl>
    <w:p w:rsidR="002A482C" w:rsidRPr="00580722" w:rsidRDefault="0065451E" w:rsidP="001B4654">
      <w:pPr>
        <w:spacing w:line="360" w:lineRule="auto"/>
        <w:rPr>
          <w:rFonts w:ascii="Times New Roman" w:hAnsi="Times New Roman" w:cs="Times New Roman"/>
          <w:noProof/>
          <w:sz w:val="22"/>
          <w:rtl/>
        </w:rPr>
        <w:sectPr w:rsidR="002A482C" w:rsidRPr="00580722" w:rsidSect="00CB5E95">
          <w:footerReference w:type="default" r:id="rId10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65451E">
        <w:rPr>
          <w:rFonts w:ascii="Times New Roman" w:hAnsi="Times New Roman" w:cs="Times New Roman"/>
          <w:noProof/>
          <w:sz w:val="22"/>
          <w:rtl/>
          <w:lang w:val="nl-NL" w:eastAsia="nl-NL" w:bidi="th-TH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60" type="#_x0000_t202" style="position:absolute;margin-left:-1.7pt;margin-top:2.75pt;width:681.6pt;height:52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" filled="f" stroked="f">
            <v:textbox>
              <w:txbxContent>
                <w:p w:rsidR="000F287D" w:rsidRPr="0047615D" w:rsidRDefault="000F287D" w:rsidP="008915E0">
                  <w:pPr>
                    <w:rPr>
                      <w:rFonts w:ascii="Times New Roman" w:eastAsia="SimSun" w:hAnsi="Times New Roman" w:cs="Times New Roman"/>
                      <w:iCs/>
                      <w:sz w:val="22"/>
                    </w:rPr>
                  </w:pPr>
                  <w:r>
                    <w:rPr>
                      <w:rFonts w:ascii="Times New Roman" w:eastAsia="SimSun" w:hAnsi="Times New Roman" w:cs="Times New Roman"/>
                      <w:b/>
                      <w:bCs/>
                      <w:iCs/>
                      <w:sz w:val="24"/>
                      <w:szCs w:val="24"/>
                    </w:rPr>
                    <w:t xml:space="preserve">Additional file 7: </w:t>
                  </w:r>
                  <w:r>
                    <w:rPr>
                      <w:rFonts w:ascii="Times New Roman" w:eastAsia="SimSun" w:hAnsi="Times New Roman" w:cs="Times New Roman"/>
                      <w:b/>
                      <w:bCs/>
                      <w:iCs/>
                      <w:sz w:val="22"/>
                    </w:rPr>
                    <w:t>F</w:t>
                  </w:r>
                  <w:r w:rsidRPr="0047615D">
                    <w:rPr>
                      <w:rFonts w:ascii="Times New Roman" w:eastAsia="SimSun" w:hAnsi="Times New Roman" w:cs="Times New Roman"/>
                      <w:b/>
                      <w:bCs/>
                      <w:iCs/>
                      <w:sz w:val="22"/>
                    </w:rPr>
                    <w:t xml:space="preserve">igure 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b/>
                      <w:bCs/>
                      <w:iCs/>
                      <w:sz w:val="22"/>
                    </w:rPr>
                    <w:t>S1</w:t>
                  </w:r>
                  <w:proofErr w:type="spellEnd"/>
                  <w:r w:rsidRPr="0047615D">
                    <w:rPr>
                      <w:rFonts w:ascii="Times New Roman" w:eastAsia="SimSun" w:hAnsi="Times New Roman" w:cs="Times New Roman"/>
                      <w:b/>
                      <w:bCs/>
                      <w:iCs/>
                      <w:sz w:val="22"/>
                    </w:rPr>
                    <w:t xml:space="preserve">. </w:t>
                  </w:r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Heat map: The abundance</w:t>
                  </w:r>
                  <w:r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s</w:t>
                  </w:r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 xml:space="preserve"> of </w:t>
                  </w:r>
                  <w:proofErr w:type="spellStart"/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16S</w:t>
                  </w:r>
                  <w:proofErr w:type="spellEnd"/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 xml:space="preserve"> </w:t>
                  </w:r>
                  <w:proofErr w:type="spellStart"/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rRNA</w:t>
                  </w:r>
                  <w:proofErr w:type="spellEnd"/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 xml:space="preserve"> reads from </w:t>
                  </w:r>
                  <w:r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 xml:space="preserve">the </w:t>
                  </w:r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Dutch and Thai</w:t>
                  </w:r>
                  <w:r w:rsidRPr="0047615D">
                    <w:rPr>
                      <w:rFonts w:asciiTheme="minorHAnsi" w:eastAsia="SimSun" w:hAnsiTheme="minorHAnsi"/>
                      <w:b/>
                      <w:bCs/>
                      <w:iCs/>
                      <w:sz w:val="22"/>
                    </w:rPr>
                    <w:t xml:space="preserve"> </w:t>
                  </w:r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 xml:space="preserve">reactors (Filter by count per </w:t>
                  </w:r>
                  <w:proofErr w:type="spellStart"/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OTU</w:t>
                  </w:r>
                  <w:proofErr w:type="spellEnd"/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 xml:space="preserve">: 500 per taxon) </w:t>
                  </w:r>
                  <w:r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 xml:space="preserve">at genus-like </w:t>
                  </w:r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level were presented. The date of sampling was show</w:t>
                  </w:r>
                  <w:r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n</w:t>
                  </w:r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 xml:space="preserve"> (day</w:t>
                  </w:r>
                  <w:r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s</w:t>
                  </w:r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). The number</w:t>
                  </w:r>
                  <w:r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s</w:t>
                  </w:r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 xml:space="preserve"> in each cell represent</w:t>
                  </w:r>
                  <w:r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ed</w:t>
                  </w:r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 xml:space="preserve"> number of reads in each sample and </w:t>
                  </w:r>
                  <w:proofErr w:type="spellStart"/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OTU</w:t>
                  </w:r>
                  <w:proofErr w:type="spellEnd"/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 xml:space="preserve"> IDs were show</w:t>
                  </w:r>
                  <w:r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>n</w:t>
                  </w:r>
                  <w:r w:rsidRPr="0047615D">
                    <w:rPr>
                      <w:rFonts w:ascii="Times New Roman" w:eastAsia="SimSun" w:hAnsi="Times New Roman" w:cs="Times New Roman"/>
                      <w:iCs/>
                      <w:sz w:val="22"/>
                    </w:rPr>
                    <w:t xml:space="preserve"> in the last column.    </w:t>
                  </w:r>
                </w:p>
                <w:p w:rsidR="000F287D" w:rsidRDefault="000F287D" w:rsidP="008915E0"/>
              </w:txbxContent>
            </v:textbox>
          </v:shape>
        </w:pict>
      </w:r>
    </w:p>
    <w:p w:rsidR="004E6622" w:rsidRPr="00CB2FFC" w:rsidRDefault="001B4654" w:rsidP="00995684">
      <w:pPr>
        <w:spacing w:line="360" w:lineRule="auto"/>
        <w:rPr>
          <w:rFonts w:ascii="Times New Roman" w:hAnsi="Times New Roman" w:cs="Times New Roman"/>
          <w:noProof/>
          <w:sz w:val="22"/>
        </w:rPr>
      </w:pPr>
      <w:r>
        <w:rPr>
          <w:rFonts w:ascii="Times New Roman" w:eastAsia="SimSun" w:hAnsi="Times New Roman" w:cs="Times New Roman"/>
          <w:b/>
          <w:bCs/>
          <w:iCs/>
          <w:sz w:val="22"/>
        </w:rPr>
        <w:t xml:space="preserve"> </w:t>
      </w:r>
    </w:p>
    <w:sectPr w:rsidR="004E6622" w:rsidRPr="00CB2FFC" w:rsidSect="00995684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68B" w:rsidRDefault="0025268B">
      <w:pPr>
        <w:spacing w:after="0" w:line="240" w:lineRule="auto"/>
      </w:pPr>
      <w:r>
        <w:separator/>
      </w:r>
    </w:p>
  </w:endnote>
  <w:endnote w:type="continuationSeparator" w:id="0">
    <w:p w:rsidR="0025268B" w:rsidRDefault="00252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1790191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65451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995684">
          <w:rPr>
            <w:noProof/>
          </w:rPr>
          <w:t>1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916427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65451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995684">
          <w:rPr>
            <w:noProof/>
          </w:rPr>
          <w:t>2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68B" w:rsidRDefault="0025268B">
      <w:pPr>
        <w:spacing w:after="0" w:line="240" w:lineRule="auto"/>
      </w:pPr>
      <w:r>
        <w:separator/>
      </w:r>
    </w:p>
  </w:footnote>
  <w:footnote w:type="continuationSeparator" w:id="0">
    <w:p w:rsidR="0025268B" w:rsidRDefault="00252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E3F68"/>
    <w:multiLevelType w:val="multilevel"/>
    <w:tmpl w:val="745ED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611F5B"/>
    <w:multiLevelType w:val="hybridMultilevel"/>
    <w:tmpl w:val="72525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55543"/>
    <w:multiLevelType w:val="hybridMultilevel"/>
    <w:tmpl w:val="E3F4AFB2"/>
    <w:lvl w:ilvl="0" w:tplc="ABFE9A4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63D6F00"/>
    <w:multiLevelType w:val="hybridMultilevel"/>
    <w:tmpl w:val="1DC8065A"/>
    <w:lvl w:ilvl="0" w:tplc="B8F4E60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2D67FA"/>
    <w:multiLevelType w:val="hybridMultilevel"/>
    <w:tmpl w:val="F21CAEFA"/>
    <w:lvl w:ilvl="0" w:tplc="2F120DE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B307F4"/>
    <w:multiLevelType w:val="hybridMultilevel"/>
    <w:tmpl w:val="F5F8E108"/>
    <w:lvl w:ilvl="0" w:tplc="756A081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04019D"/>
    <w:multiLevelType w:val="hybridMultilevel"/>
    <w:tmpl w:val="62582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3F5A28"/>
    <w:multiLevelType w:val="hybridMultilevel"/>
    <w:tmpl w:val="0FF4628A"/>
    <w:lvl w:ilvl="0" w:tplc="01AA49F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DD1BC1"/>
    <w:multiLevelType w:val="multilevel"/>
    <w:tmpl w:val="DCB4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8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__Grammarly_42____i" w:val="H4sIAAAAAAAEAKtWckksSQxILCpxzi/NK1GyMqwFAAEhoTITAAAA"/>
    <w:docVar w:name="__Grammarly_42___1" w:val="H4sIAAAAAAAEAKtWcslP9kxRslIyNDY0NjIwN7EwNDQwsTCyNDFW0lEKTi0uzszPAykwNqkFAGQTFDQtAAAA"/>
  </w:docVars>
  <w:rsids>
    <w:rsidRoot w:val="001B4654"/>
    <w:rsid w:val="0000110A"/>
    <w:rsid w:val="000071DF"/>
    <w:rsid w:val="0001102A"/>
    <w:rsid w:val="000148A5"/>
    <w:rsid w:val="0002056B"/>
    <w:rsid w:val="0002602D"/>
    <w:rsid w:val="000264E5"/>
    <w:rsid w:val="0004701C"/>
    <w:rsid w:val="00055BF2"/>
    <w:rsid w:val="00060C7A"/>
    <w:rsid w:val="00063E31"/>
    <w:rsid w:val="000762FE"/>
    <w:rsid w:val="00093D18"/>
    <w:rsid w:val="000A1349"/>
    <w:rsid w:val="000D33C6"/>
    <w:rsid w:val="000E46DF"/>
    <w:rsid w:val="000F287D"/>
    <w:rsid w:val="00111322"/>
    <w:rsid w:val="00111B29"/>
    <w:rsid w:val="00127C0F"/>
    <w:rsid w:val="00135E4B"/>
    <w:rsid w:val="001441E7"/>
    <w:rsid w:val="00151731"/>
    <w:rsid w:val="001540EB"/>
    <w:rsid w:val="00186FD2"/>
    <w:rsid w:val="00192463"/>
    <w:rsid w:val="001B4141"/>
    <w:rsid w:val="001B4654"/>
    <w:rsid w:val="00203C2E"/>
    <w:rsid w:val="00207F55"/>
    <w:rsid w:val="00236A97"/>
    <w:rsid w:val="0025268B"/>
    <w:rsid w:val="00254330"/>
    <w:rsid w:val="00274797"/>
    <w:rsid w:val="00280EF9"/>
    <w:rsid w:val="002A2DAF"/>
    <w:rsid w:val="002A35E6"/>
    <w:rsid w:val="002A482C"/>
    <w:rsid w:val="002B4753"/>
    <w:rsid w:val="002C23CE"/>
    <w:rsid w:val="002D0A76"/>
    <w:rsid w:val="002D48CE"/>
    <w:rsid w:val="002D577A"/>
    <w:rsid w:val="00334BEF"/>
    <w:rsid w:val="003431C0"/>
    <w:rsid w:val="003460D0"/>
    <w:rsid w:val="00347A9F"/>
    <w:rsid w:val="00355B0B"/>
    <w:rsid w:val="003856A8"/>
    <w:rsid w:val="003C1A1B"/>
    <w:rsid w:val="003D3CEC"/>
    <w:rsid w:val="004129D0"/>
    <w:rsid w:val="004311A6"/>
    <w:rsid w:val="00444614"/>
    <w:rsid w:val="004473D0"/>
    <w:rsid w:val="004519AD"/>
    <w:rsid w:val="004548BC"/>
    <w:rsid w:val="00486448"/>
    <w:rsid w:val="004A20F7"/>
    <w:rsid w:val="004B0610"/>
    <w:rsid w:val="004B5BA8"/>
    <w:rsid w:val="004B7967"/>
    <w:rsid w:val="004C171E"/>
    <w:rsid w:val="004C4C89"/>
    <w:rsid w:val="004E6622"/>
    <w:rsid w:val="004F639C"/>
    <w:rsid w:val="00515F10"/>
    <w:rsid w:val="00524BAA"/>
    <w:rsid w:val="005367EE"/>
    <w:rsid w:val="00553317"/>
    <w:rsid w:val="00562B78"/>
    <w:rsid w:val="00566E4A"/>
    <w:rsid w:val="00567677"/>
    <w:rsid w:val="00570EB0"/>
    <w:rsid w:val="0057501F"/>
    <w:rsid w:val="0057573D"/>
    <w:rsid w:val="00581B33"/>
    <w:rsid w:val="00591A12"/>
    <w:rsid w:val="00593AD9"/>
    <w:rsid w:val="005F5EF8"/>
    <w:rsid w:val="0060341E"/>
    <w:rsid w:val="006276B4"/>
    <w:rsid w:val="00635FA4"/>
    <w:rsid w:val="00641C58"/>
    <w:rsid w:val="00641CA2"/>
    <w:rsid w:val="0065451E"/>
    <w:rsid w:val="006632A4"/>
    <w:rsid w:val="006748E5"/>
    <w:rsid w:val="00680948"/>
    <w:rsid w:val="00693800"/>
    <w:rsid w:val="006A54D5"/>
    <w:rsid w:val="006B37DB"/>
    <w:rsid w:val="007037FA"/>
    <w:rsid w:val="00705CDA"/>
    <w:rsid w:val="0075303E"/>
    <w:rsid w:val="00761B74"/>
    <w:rsid w:val="00762DE6"/>
    <w:rsid w:val="007859AD"/>
    <w:rsid w:val="00787317"/>
    <w:rsid w:val="00795F7D"/>
    <w:rsid w:val="007A0141"/>
    <w:rsid w:val="007A677C"/>
    <w:rsid w:val="007B21BD"/>
    <w:rsid w:val="007C0151"/>
    <w:rsid w:val="007C1AE7"/>
    <w:rsid w:val="00815012"/>
    <w:rsid w:val="008157A7"/>
    <w:rsid w:val="00825830"/>
    <w:rsid w:val="00840055"/>
    <w:rsid w:val="008455D7"/>
    <w:rsid w:val="00860D44"/>
    <w:rsid w:val="00862520"/>
    <w:rsid w:val="00872618"/>
    <w:rsid w:val="00883AE3"/>
    <w:rsid w:val="00890417"/>
    <w:rsid w:val="008915E0"/>
    <w:rsid w:val="008A2634"/>
    <w:rsid w:val="008A2636"/>
    <w:rsid w:val="008A40F4"/>
    <w:rsid w:val="008B6759"/>
    <w:rsid w:val="008C748A"/>
    <w:rsid w:val="008C7AC8"/>
    <w:rsid w:val="00923D55"/>
    <w:rsid w:val="00935432"/>
    <w:rsid w:val="00937119"/>
    <w:rsid w:val="00951060"/>
    <w:rsid w:val="00991EBB"/>
    <w:rsid w:val="00995684"/>
    <w:rsid w:val="009C36BD"/>
    <w:rsid w:val="009C4D1E"/>
    <w:rsid w:val="009C4D6F"/>
    <w:rsid w:val="009C66D0"/>
    <w:rsid w:val="009C7761"/>
    <w:rsid w:val="009D12FB"/>
    <w:rsid w:val="00A04A9E"/>
    <w:rsid w:val="00A0675A"/>
    <w:rsid w:val="00A11359"/>
    <w:rsid w:val="00A12A76"/>
    <w:rsid w:val="00A206AF"/>
    <w:rsid w:val="00A24DEF"/>
    <w:rsid w:val="00A26578"/>
    <w:rsid w:val="00A56C95"/>
    <w:rsid w:val="00A57FDB"/>
    <w:rsid w:val="00A81B26"/>
    <w:rsid w:val="00A829A9"/>
    <w:rsid w:val="00A85F9E"/>
    <w:rsid w:val="00A90AF9"/>
    <w:rsid w:val="00A96405"/>
    <w:rsid w:val="00AA2312"/>
    <w:rsid w:val="00B014A3"/>
    <w:rsid w:val="00B203CD"/>
    <w:rsid w:val="00B454B7"/>
    <w:rsid w:val="00B47460"/>
    <w:rsid w:val="00B522B0"/>
    <w:rsid w:val="00B55BE4"/>
    <w:rsid w:val="00B7774E"/>
    <w:rsid w:val="00B8529E"/>
    <w:rsid w:val="00B873E4"/>
    <w:rsid w:val="00B90F11"/>
    <w:rsid w:val="00BB4543"/>
    <w:rsid w:val="00BC1922"/>
    <w:rsid w:val="00BC226C"/>
    <w:rsid w:val="00BC72CA"/>
    <w:rsid w:val="00BD3ED3"/>
    <w:rsid w:val="00BD7263"/>
    <w:rsid w:val="00BE28B2"/>
    <w:rsid w:val="00BE697E"/>
    <w:rsid w:val="00C03C30"/>
    <w:rsid w:val="00C15013"/>
    <w:rsid w:val="00C17C6F"/>
    <w:rsid w:val="00C350D8"/>
    <w:rsid w:val="00C452DB"/>
    <w:rsid w:val="00C541EC"/>
    <w:rsid w:val="00C634F5"/>
    <w:rsid w:val="00C659C8"/>
    <w:rsid w:val="00C8138A"/>
    <w:rsid w:val="00C92956"/>
    <w:rsid w:val="00CA11B6"/>
    <w:rsid w:val="00CB1B24"/>
    <w:rsid w:val="00CB2FFC"/>
    <w:rsid w:val="00CB347B"/>
    <w:rsid w:val="00CB42B3"/>
    <w:rsid w:val="00CB5E95"/>
    <w:rsid w:val="00CC2395"/>
    <w:rsid w:val="00D26480"/>
    <w:rsid w:val="00D30355"/>
    <w:rsid w:val="00D56BAA"/>
    <w:rsid w:val="00D611CE"/>
    <w:rsid w:val="00D74E43"/>
    <w:rsid w:val="00D87494"/>
    <w:rsid w:val="00D87B4B"/>
    <w:rsid w:val="00D9001E"/>
    <w:rsid w:val="00D906BB"/>
    <w:rsid w:val="00DA38A2"/>
    <w:rsid w:val="00DC71EF"/>
    <w:rsid w:val="00DD342E"/>
    <w:rsid w:val="00DF437E"/>
    <w:rsid w:val="00DF5640"/>
    <w:rsid w:val="00E100C3"/>
    <w:rsid w:val="00E23822"/>
    <w:rsid w:val="00E50622"/>
    <w:rsid w:val="00E979FA"/>
    <w:rsid w:val="00EA1306"/>
    <w:rsid w:val="00EA13D1"/>
    <w:rsid w:val="00EA4955"/>
    <w:rsid w:val="00EB2DB7"/>
    <w:rsid w:val="00ED7BD8"/>
    <w:rsid w:val="00F03CEC"/>
    <w:rsid w:val="00F21852"/>
    <w:rsid w:val="00F22B3D"/>
    <w:rsid w:val="00F36B72"/>
    <w:rsid w:val="00F44BFC"/>
    <w:rsid w:val="00F5194B"/>
    <w:rsid w:val="00F74541"/>
    <w:rsid w:val="00F8604B"/>
    <w:rsid w:val="00F915F7"/>
    <w:rsid w:val="00FA11BA"/>
    <w:rsid w:val="00FB2F1F"/>
    <w:rsid w:val="00FF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54"/>
  </w:style>
  <w:style w:type="paragraph" w:styleId="Heading1">
    <w:name w:val="heading 1"/>
    <w:basedOn w:val="Normal"/>
    <w:link w:val="Heading1Char"/>
    <w:uiPriority w:val="9"/>
    <w:qFormat/>
    <w:rsid w:val="001B46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6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654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B4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6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6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B465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654"/>
  </w:style>
  <w:style w:type="numbering" w:customStyle="1" w:styleId="NoList1">
    <w:name w:val="No List1"/>
    <w:next w:val="NoList"/>
    <w:uiPriority w:val="99"/>
    <w:semiHidden/>
    <w:unhideWhenUsed/>
    <w:rsid w:val="001B4654"/>
  </w:style>
  <w:style w:type="character" w:styleId="Hyperlink">
    <w:name w:val="Hyperlink"/>
    <w:basedOn w:val="DefaultParagraphFont"/>
    <w:uiPriority w:val="99"/>
    <w:unhideWhenUsed/>
    <w:rsid w:val="001B46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4"/>
    <w:pPr>
      <w:ind w:left="720"/>
      <w:contextualSpacing/>
    </w:pPr>
    <w:rPr>
      <w:rFonts w:asciiTheme="minorHAnsi" w:hAnsiTheme="minorHAnsi"/>
      <w:sz w:val="22"/>
    </w:rPr>
  </w:style>
  <w:style w:type="character" w:customStyle="1" w:styleId="apple-converted-space">
    <w:name w:val="apple-converted-space"/>
    <w:basedOn w:val="DefaultParagraphFont"/>
    <w:rsid w:val="001B4654"/>
  </w:style>
  <w:style w:type="paragraph" w:styleId="Title">
    <w:name w:val="Title"/>
    <w:basedOn w:val="Normal"/>
    <w:link w:val="TitleChar"/>
    <w:qFormat/>
    <w:rsid w:val="001B4654"/>
    <w:pPr>
      <w:spacing w:after="0" w:line="240" w:lineRule="auto"/>
      <w:jc w:val="center"/>
    </w:pPr>
    <w:rPr>
      <w:rFonts w:ascii="Arial" w:eastAsia="Times New Roman" w:hAnsi="Arial" w:cs="Times New Roman"/>
      <w:sz w:val="32"/>
      <w:szCs w:val="2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1B4654"/>
    <w:rPr>
      <w:rFonts w:ascii="Arial" w:eastAsia="Times New Roman" w:hAnsi="Arial" w:cs="Times New Roman"/>
      <w:sz w:val="32"/>
      <w:szCs w:val="20"/>
      <w:lang w:val="en-US" w:eastAsia="en-US" w:bidi="ar-SA"/>
    </w:rPr>
  </w:style>
  <w:style w:type="table" w:styleId="TableGrid">
    <w:name w:val="Table Grid"/>
    <w:basedOn w:val="TableNormal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customStyle="1" w:styleId="hit">
    <w:name w:val="hit"/>
    <w:rsid w:val="001B4654"/>
  </w:style>
  <w:style w:type="paragraph" w:customStyle="1" w:styleId="legend">
    <w:name w:val="legend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table" w:styleId="TableClassic2">
    <w:name w:val="Table Classic 2"/>
    <w:basedOn w:val="Table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 w:bidi="th-TH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rrespondence-addressover">
    <w:name w:val="correspondence-address_over"/>
    <w:basedOn w:val="DefaultParagraphFont"/>
    <w:rsid w:val="001B4654"/>
  </w:style>
  <w:style w:type="character" w:customStyle="1" w:styleId="documenttype2">
    <w:name w:val="documenttype2"/>
    <w:basedOn w:val="DefaultParagraphFont"/>
    <w:rsid w:val="001B4654"/>
  </w:style>
  <w:style w:type="paragraph" w:customStyle="1" w:styleId="smalllink">
    <w:name w:val="smalllink"/>
    <w:basedOn w:val="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B4654"/>
    <w:pPr>
      <w:spacing w:after="0" w:line="240" w:lineRule="auto"/>
    </w:pPr>
    <w:rPr>
      <w:rFonts w:asciiTheme="minorHAnsi" w:eastAsiaTheme="minorHAnsi" w:hAnsiTheme="minorHAnsi"/>
      <w:sz w:val="22"/>
      <w:lang w:eastAsia="en-US" w:bidi="ar-SA"/>
    </w:rPr>
  </w:style>
  <w:style w:type="table" w:styleId="LightShading-Accent1">
    <w:name w:val="Light Shading Accent 1"/>
    <w:basedOn w:val="TableNormal"/>
    <w:uiPriority w:val="60"/>
    <w:rsid w:val="001B4654"/>
    <w:pPr>
      <w:spacing w:after="0" w:line="240" w:lineRule="auto"/>
    </w:pPr>
    <w:rPr>
      <w:rFonts w:asciiTheme="minorHAnsi" w:hAnsiTheme="minorHAnsi"/>
      <w:color w:val="365F91" w:themeColor="accent1" w:themeShade="BF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1B4654"/>
    <w:rPr>
      <w:b/>
      <w:bCs/>
    </w:rPr>
  </w:style>
  <w:style w:type="character" w:styleId="Emphasis">
    <w:name w:val="Emphasis"/>
    <w:basedOn w:val="DefaultParagraphFont"/>
    <w:uiPriority w:val="20"/>
    <w:qFormat/>
    <w:rsid w:val="001B4654"/>
    <w:rPr>
      <w:i/>
      <w:iCs/>
    </w:rPr>
  </w:style>
  <w:style w:type="character" w:customStyle="1" w:styleId="ref-journal">
    <w:name w:val="ref-journal"/>
    <w:basedOn w:val="DefaultParagraphFont"/>
    <w:rsid w:val="001B4654"/>
  </w:style>
  <w:style w:type="character" w:customStyle="1" w:styleId="ref-vol">
    <w:name w:val="ref-vol"/>
    <w:basedOn w:val="DefaultParagraphFont"/>
    <w:rsid w:val="001B4654"/>
  </w:style>
  <w:style w:type="paragraph" w:styleId="Header">
    <w:name w:val="header"/>
    <w:basedOn w:val="Normal"/>
    <w:link w:val="HeaderChar"/>
    <w:uiPriority w:val="99"/>
    <w:unhideWhenUsed/>
    <w:rsid w:val="001B4654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4654"/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654"/>
    <w:rPr>
      <w:rFonts w:asciiTheme="minorHAnsi" w:hAnsiTheme="minorHAnsi"/>
      <w:b/>
      <w:bCs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654"/>
    <w:rPr>
      <w:rFonts w:asciiTheme="minorHAnsi" w:hAnsiTheme="minorHAnsi"/>
      <w:b/>
      <w:bCs/>
      <w:sz w:val="20"/>
      <w:szCs w:val="20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1B4654"/>
  </w:style>
  <w:style w:type="character" w:customStyle="1" w:styleId="current-selection">
    <w:name w:val="current-selection"/>
    <w:basedOn w:val="DefaultParagraphFont"/>
    <w:rsid w:val="001B4654"/>
  </w:style>
  <w:style w:type="character" w:customStyle="1" w:styleId="a">
    <w:name w:val="_"/>
    <w:basedOn w:val="DefaultParagraphFont"/>
    <w:rsid w:val="001B4654"/>
  </w:style>
  <w:style w:type="character" w:customStyle="1" w:styleId="authorname">
    <w:name w:val="authorname"/>
    <w:basedOn w:val="DefaultParagraphFont"/>
    <w:rsid w:val="001B4654"/>
  </w:style>
  <w:style w:type="character" w:customStyle="1" w:styleId="contacticon">
    <w:name w:val="contacticon"/>
    <w:basedOn w:val="DefaultParagraphFont"/>
    <w:rsid w:val="001B4654"/>
  </w:style>
  <w:style w:type="paragraph" w:customStyle="1" w:styleId="EndNoteBibliographyTitle">
    <w:name w:val="EndNote Bibliography Title"/>
    <w:basedOn w:val="Normal"/>
    <w:link w:val="EndNoteBibliographyTitleChar"/>
    <w:rsid w:val="001B465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65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B465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4654"/>
    <w:rPr>
      <w:rFonts w:ascii="Calibri" w:hAnsi="Calibri"/>
      <w:noProof/>
      <w:sz w:val="22"/>
    </w:rPr>
  </w:style>
  <w:style w:type="paragraph" w:styleId="Revision">
    <w:name w:val="Revision"/>
    <w:hidden/>
    <w:uiPriority w:val="99"/>
    <w:semiHidden/>
    <w:rsid w:val="001B4654"/>
    <w:pPr>
      <w:spacing w:after="0" w:line="240" w:lineRule="auto"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4654"/>
    <w:rPr>
      <w:color w:val="800080"/>
      <w:u w:val="single"/>
    </w:rPr>
  </w:style>
  <w:style w:type="paragraph" w:customStyle="1" w:styleId="font5">
    <w:name w:val="font5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B465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5">
    <w:name w:val="xl75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6">
    <w:name w:val="xl76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8">
    <w:name w:val="xl78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1">
    <w:name w:val="xl81"/>
    <w:basedOn w:val="Normal"/>
    <w:rsid w:val="001B4654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2">
    <w:name w:val="xl82"/>
    <w:basedOn w:val="Normal"/>
    <w:rsid w:val="001B4654"/>
    <w:pPr>
      <w:pBdr>
        <w:top w:val="single" w:sz="8" w:space="0" w:color="auto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3">
    <w:name w:val="xl83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85">
    <w:name w:val="xl85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6">
    <w:name w:val="xl86"/>
    <w:basedOn w:val="Normal"/>
    <w:rsid w:val="001B4654"/>
    <w:pPr>
      <w:pBdr>
        <w:top w:val="single" w:sz="12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1B4654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8">
    <w:name w:val="xl88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9">
    <w:name w:val="xl89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0">
    <w:name w:val="xl90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91">
    <w:name w:val="xl91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2">
    <w:name w:val="xl92"/>
    <w:basedOn w:val="Normal"/>
    <w:rsid w:val="001B46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93">
    <w:name w:val="xl93"/>
    <w:basedOn w:val="Normal"/>
    <w:rsid w:val="001B4654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4">
    <w:name w:val="xl94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5">
    <w:name w:val="xl95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6">
    <w:name w:val="xl96"/>
    <w:basedOn w:val="Normal"/>
    <w:rsid w:val="001B4654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kul.palakawongnaayudthaya@wu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237E3-91F4-4471-B915-15D205734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3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lakawong Na Ayudthaya, Susakul</dc:creator>
  <cp:lastModifiedBy>0013358</cp:lastModifiedBy>
  <cp:revision>4</cp:revision>
  <cp:lastPrinted>2017-10-28T13:10:00Z</cp:lastPrinted>
  <dcterms:created xsi:type="dcterms:W3CDTF">2017-10-30T08:58:00Z</dcterms:created>
  <dcterms:modified xsi:type="dcterms:W3CDTF">2018-01-16T11:12:00Z</dcterms:modified>
</cp:coreProperties>
</file>